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0"/>
        <w:gridCol w:w="1940"/>
        <w:gridCol w:w="4660"/>
        <w:gridCol w:w="560"/>
        <w:gridCol w:w="820"/>
      </w:tblGrid>
      <w:tr>
        <w:trPr>
          <w:trHeight w:val="315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s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mes</w:t>
            </w:r>
          </w:p>
        </w:tc>
        <w:tc>
          <w:tcPr>
            <w:tcW w:w="4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s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m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/R</w:t>
            </w:r>
          </w:p>
        </w:tc>
      </w:tr>
      <w:tr>
        <w:trPr>
          <w:trHeight w:val="285" w:hRule="atLeast"/>
        </w:trPr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drogenic Gland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 331</w:t>
            </w:r>
          </w:p>
        </w:tc>
        <w:tc>
          <w:tcPr>
            <w:tcW w:w="4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TCCATTACGAAAAGAACTAAAG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2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0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AGTAGTGTCRAAATTWTTATAAA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 52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TAGTGTCAAAATTTTTATAAA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 35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CTAACATGAAGGGTCTCGTCAT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-Po F1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AAAWATGAAAGGTCTCCTCTT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8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ARGGTCTYSTCWTCWT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1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AGGTAVDAGGTATGARAT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4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YTCATACCTHBTACCTGGT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9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RRTCBGATGTVWWMTGYGSRG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2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TATGCAACGAATTRGG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5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YAATTCGTTGCATATAC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10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TGYCCWTGGYCHMMSAG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11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KKDGRCCAWGGRCAWG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28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GAGGGAATACTCAGTGCCCGTGGATG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 103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RTGTTGCAAYATTMGRA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6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YCKAATRTTGCAACAYTCTT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12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KRCARTAVARKKMHACWRTWGT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13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YMWNSKYBWRWATBTTCKRCART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107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TTCAGTGAAATTCCA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32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AAAGCTTAATTAAATTGCCCCAAAAATG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-Po R2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GTTCTAACAAARAAGATTATRA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56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TCCAAAGAATTTATTAATAA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-Po R3*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AKGTTTGAACWWTGACAATTTT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-Pg_S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TATGAATAGAAAATTCG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H</w:t>
            </w:r>
            <w:r>
              <w:rPr>
                <w:rFonts w:cs="Arial" w:ascii="Arial" w:hAnsi="Arial"/>
                <w:sz w:val="20"/>
                <w:szCs w:val="20"/>
              </w:rPr>
              <w:t xml:space="preserve"> -Pg_L</w:t>
            </w:r>
          </w:p>
        </w:tc>
        <w:tc>
          <w:tcPr>
            <w:tcW w:w="4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TTATGAATAGAAAATTTAT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u w:val="single"/>
          <w:lang w:val="en-GB"/>
        </w:rPr>
        <w:t>Supp_data-AH1:</w:t>
      </w:r>
      <w:r>
        <w:rPr>
          <w:lang w:val="en-GB"/>
        </w:rPr>
        <w:t xml:space="preserve"> </w:t>
      </w:r>
      <w:r>
        <w:rPr>
          <w:bCs/>
          <w:lang w:val="en-GB"/>
        </w:rPr>
        <w:t>List of p</w:t>
      </w:r>
      <w:r>
        <w:rPr>
          <w:lang w:val="en-GB"/>
        </w:rPr>
        <w:t>rimers used for sequencing or for Androgenic Gland Hormone cDNA amplifications. * degenerated primers according to the International Union of Biochemistry (IUB) code. The melting temperature (TM) is in Celsius degrees. F: Forward primers and R: Reverse prim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7:08:00Z</dcterms:created>
  <dc:creator>EES</dc:creator>
  <dc:description/>
  <cp:keywords/>
  <dc:language>en-US</dc:language>
  <cp:lastModifiedBy>Clément Gilbert</cp:lastModifiedBy>
  <dcterms:modified xsi:type="dcterms:W3CDTF">2013-10-10T16:34:00Z</dcterms:modified>
  <cp:revision>6</cp:revision>
  <dc:subject/>
  <dc:title>Targets</dc:title>
</cp:coreProperties>
</file>